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58A2F" w14:textId="26E5B1D7" w:rsidR="006411F4" w:rsidRPr="006411F4" w:rsidRDefault="006411F4">
      <w:pPr>
        <w:widowControl/>
        <w:jc w:val="left"/>
        <w:rPr>
          <w:rFonts w:ascii="Times New Roman" w:hAnsi="Times New Roman" w:cs="Times New Roman"/>
          <w:szCs w:val="21"/>
        </w:rPr>
      </w:pPr>
      <w:r w:rsidRPr="006411F4">
        <w:rPr>
          <w:rFonts w:ascii="Times New Roman" w:hAnsi="Times New Roman" w:cs="Times New Roman"/>
          <w:szCs w:val="21"/>
        </w:rPr>
        <w:t>Supplementary Table S</w:t>
      </w:r>
      <w:r w:rsidR="001F67B3">
        <w:rPr>
          <w:rFonts w:ascii="Times New Roman" w:hAnsi="Times New Roman" w:cs="Times New Roman" w:hint="eastAsia"/>
          <w:szCs w:val="21"/>
        </w:rPr>
        <w:t>1</w:t>
      </w:r>
      <w:r w:rsidRPr="006411F4">
        <w:rPr>
          <w:rFonts w:ascii="Times New Roman" w:hAnsi="Times New Roman" w:cs="Times New Roman"/>
          <w:szCs w:val="21"/>
        </w:rPr>
        <w:t>. DAPT duration, adherence, switching, and discontinuation during follow-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29"/>
        <w:gridCol w:w="2085"/>
        <w:gridCol w:w="2085"/>
        <w:gridCol w:w="5799"/>
      </w:tblGrid>
      <w:tr w:rsidR="006411F4" w:rsidRPr="006411F4" w14:paraId="78B4A025" w14:textId="77777777" w:rsidTr="000B5248">
        <w:tc>
          <w:tcPr>
            <w:tcW w:w="1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D23DC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59AD1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 cohort (n=280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13359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early DAPT change (n=268)</w:t>
            </w:r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B94B4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ly DAPT discontinuation/switching within 30 days (n=12)</w:t>
            </w:r>
          </w:p>
        </w:tc>
      </w:tr>
      <w:tr w:rsidR="006411F4" w:rsidRPr="006411F4" w14:paraId="2B8AB4B2" w14:textId="77777777" w:rsidTr="000B5248">
        <w:tc>
          <w:tcPr>
            <w:tcW w:w="17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7094B7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nned DAPT duration, months, median (IQR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061243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 (6.0–12.0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F76FC1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 (6.0–12.0)</w:t>
            </w:r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709AA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 (6.0–12.0)</w:t>
            </w:r>
          </w:p>
        </w:tc>
      </w:tr>
      <w:tr w:rsidR="006411F4" w:rsidRPr="006411F4" w14:paraId="16F810DD" w14:textId="77777777" w:rsidTr="006411F4"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2E6C3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ual clopidogrel–aspirin DAPT duration, months, median (IQR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B6F01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 (6.0–12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E3AA1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 (6.2–12.0)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C04FC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 (0.3–0.8)</w:t>
            </w:r>
          </w:p>
        </w:tc>
      </w:tr>
      <w:tr w:rsidR="006411F4" w:rsidRPr="006411F4" w14:paraId="4746ED50" w14:textId="77777777" w:rsidTr="006411F4"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BB58B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ble clopidogrel–aspirin DAPT during first 30 days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0655E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 (95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DB91C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 (100.0)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371F1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</w:tr>
      <w:tr w:rsidR="006411F4" w:rsidRPr="006411F4" w14:paraId="4643F666" w14:textId="77777777" w:rsidTr="006411F4"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AE9D6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ly DAPT discontinuation/switching within 30 days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96D11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4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9F31B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002B1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00.0)</w:t>
            </w:r>
          </w:p>
        </w:tc>
      </w:tr>
      <w:tr w:rsidR="006411F4" w:rsidRPr="006411F4" w14:paraId="6F87EDF6" w14:textId="77777777" w:rsidTr="006411F4"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08670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to early DAPT change, days, median (IQR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2594C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86D96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0D714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0–24)</w:t>
            </w:r>
          </w:p>
        </w:tc>
      </w:tr>
      <w:tr w:rsidR="006411F4" w:rsidRPr="006411F4" w14:paraId="02B6DE86" w14:textId="77777777" w:rsidTr="006411F4"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0DA79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ching from clopidogrel to another P2Y12 inhibitor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A2136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8D282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0A06A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41.7)</w:t>
            </w:r>
          </w:p>
        </w:tc>
      </w:tr>
      <w:tr w:rsidR="006411F4" w:rsidRPr="006411F4" w14:paraId="79FBE01E" w14:textId="77777777" w:rsidTr="006411F4"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37041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continuation or interruption of aspirin and/or clopidogrel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64296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2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53E38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E05B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58.3)</w:t>
            </w:r>
          </w:p>
        </w:tc>
      </w:tr>
      <w:tr w:rsidR="006411F4" w:rsidRPr="006411F4" w14:paraId="788DEB1C" w14:textId="77777777" w:rsidTr="006411F4"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1CFAA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cumented reason for early DAPT change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894D5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294AE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EC73B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411F4" w:rsidRPr="006411F4" w14:paraId="29BECA54" w14:textId="77777777" w:rsidTr="006411F4"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198B7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eeding or bleeding concer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C94F3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AFA7A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8101B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33.3)</w:t>
            </w:r>
          </w:p>
        </w:tc>
      </w:tr>
      <w:tr w:rsidR="006411F4" w:rsidRPr="006411F4" w14:paraId="3B6429DD" w14:textId="77777777" w:rsidTr="006411F4"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4CF49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ian-guided switch to another P2Y12 inhibito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0E409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EFCF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49711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33.3)</w:t>
            </w:r>
          </w:p>
        </w:tc>
      </w:tr>
      <w:tr w:rsidR="006411F4" w:rsidRPr="006411F4" w14:paraId="4A37337D" w14:textId="77777777" w:rsidTr="006411F4"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6D017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intoleran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9BCCC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0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CD207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20A04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6.7)</w:t>
            </w:r>
          </w:p>
        </w:tc>
      </w:tr>
      <w:tr w:rsidR="006411F4" w:rsidRPr="006411F4" w14:paraId="1034C17A" w14:textId="77777777" w:rsidTr="006411F4"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F1BF3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nned surgery or invasive procedur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1571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3538F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9880A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8.3)</w:t>
            </w:r>
          </w:p>
        </w:tc>
      </w:tr>
      <w:tr w:rsidR="006411F4" w:rsidRPr="006411F4" w14:paraId="5585EE06" w14:textId="77777777" w:rsidTr="006411F4"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10A1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ient nonadheren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DC9E1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68AF8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DF17B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8.3)</w:t>
            </w:r>
          </w:p>
        </w:tc>
      </w:tr>
      <w:tr w:rsidR="006411F4" w:rsidRPr="006411F4" w14:paraId="6AE537FF" w14:textId="77777777" w:rsidTr="000B5248"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94888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CE during follow-up, n (%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02F8C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18.6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CD2CA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17.5)</w:t>
            </w:r>
          </w:p>
        </w:tc>
        <w:tc>
          <w:tcPr>
            <w:tcW w:w="18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F93C8" w14:textId="77777777" w:rsidR="006411F4" w:rsidRPr="00B31F70" w:rsidRDefault="006411F4" w:rsidP="00B31F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1F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41.7)</w:t>
            </w:r>
          </w:p>
        </w:tc>
      </w:tr>
    </w:tbl>
    <w:p w14:paraId="5D6BB542" w14:textId="61805068" w:rsidR="006411F4" w:rsidRDefault="006411F4">
      <w:pPr>
        <w:widowControl/>
        <w:jc w:val="left"/>
        <w:rPr>
          <w:rFonts w:ascii="Times New Roman" w:hAnsi="Times New Roman" w:cs="Times New Roman"/>
          <w:szCs w:val="21"/>
        </w:rPr>
      </w:pPr>
      <w:r w:rsidRPr="006411F4">
        <w:rPr>
          <w:rFonts w:ascii="Times New Roman" w:hAnsi="Times New Roman" w:cs="Times New Roman"/>
          <w:szCs w:val="21"/>
        </w:rPr>
        <w:t>Abbreviations: DAPT, dual antiplatelet therapy; IQR, interquartile range; MACCE, major adverse cardiac and cerebrovascular events; PCI, percutaneous coronary intervention.</w:t>
      </w:r>
      <w:r>
        <w:rPr>
          <w:rFonts w:ascii="Times New Roman" w:hAnsi="Times New Roman" w:cs="Times New Roman"/>
          <w:szCs w:val="21"/>
        </w:rPr>
        <w:br w:type="page"/>
      </w:r>
    </w:p>
    <w:p w14:paraId="4EFE48FB" w14:textId="2125C82E" w:rsidR="008511C0" w:rsidRPr="00460EA2" w:rsidRDefault="00460EA2" w:rsidP="00FF14C2">
      <w:pPr>
        <w:rPr>
          <w:rFonts w:ascii="Times New Roman" w:hAnsi="Times New Roman" w:cs="Times New Roman"/>
          <w:szCs w:val="21"/>
        </w:rPr>
      </w:pPr>
      <w:r w:rsidRPr="00460EA2">
        <w:rPr>
          <w:rFonts w:ascii="Times New Roman" w:hAnsi="Times New Roman" w:cs="Times New Roman"/>
          <w:szCs w:val="21"/>
        </w:rPr>
        <w:lastRenderedPageBreak/>
        <w:t>Supplementary Table S</w:t>
      </w:r>
      <w:r w:rsidR="001F67B3">
        <w:rPr>
          <w:rFonts w:ascii="Times New Roman" w:hAnsi="Times New Roman" w:cs="Times New Roman" w:hint="eastAsia"/>
          <w:szCs w:val="21"/>
        </w:rPr>
        <w:t>2</w:t>
      </w:r>
      <w:r w:rsidRPr="00460EA2">
        <w:rPr>
          <w:rFonts w:ascii="Times New Roman" w:hAnsi="Times New Roman" w:cs="Times New Roman"/>
          <w:szCs w:val="21"/>
        </w:rPr>
        <w:t>. Kaplan–Meier survival estimates and numbers at risk stratified by CYP2C19 LOF statu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4"/>
        <w:gridCol w:w="1183"/>
        <w:gridCol w:w="1186"/>
        <w:gridCol w:w="1183"/>
        <w:gridCol w:w="1186"/>
        <w:gridCol w:w="1183"/>
        <w:gridCol w:w="1186"/>
        <w:gridCol w:w="1183"/>
        <w:gridCol w:w="1186"/>
        <w:gridCol w:w="1183"/>
        <w:gridCol w:w="1186"/>
        <w:gridCol w:w="1183"/>
        <w:gridCol w:w="1186"/>
      </w:tblGrid>
      <w:tr w:rsidR="00460EA2" w:rsidRPr="00460EA2" w14:paraId="38B07B85" w14:textId="77777777" w:rsidTr="00EB0429">
        <w:trPr>
          <w:trHeight w:val="1995"/>
        </w:trPr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86F8B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2C19 group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C0D9F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37CC7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CE events, n (%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6CD56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sored, n (%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03D6D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 risk, 0 </w:t>
            </w:r>
            <w:proofErr w:type="spellStart"/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148A1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 risk, 12 </w:t>
            </w:r>
            <w:proofErr w:type="spellStart"/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C0DA6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 risk, 24 </w:t>
            </w:r>
            <w:proofErr w:type="spellStart"/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465E2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 risk, 36 </w:t>
            </w:r>
            <w:proofErr w:type="spellStart"/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55B01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 risk, 48 </w:t>
            </w:r>
            <w:proofErr w:type="spellStart"/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10F48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CCE-free survival at 12 </w:t>
            </w:r>
            <w:proofErr w:type="spellStart"/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3EF6F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CCE-free survival at 24 </w:t>
            </w:r>
            <w:proofErr w:type="spellStart"/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54A98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CCE-free survival at 36 </w:t>
            </w:r>
            <w:proofErr w:type="spellStart"/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B77D2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CCE-free survival at 48 </w:t>
            </w:r>
            <w:proofErr w:type="spellStart"/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</w:t>
            </w:r>
            <w:proofErr w:type="spellEnd"/>
          </w:p>
        </w:tc>
      </w:tr>
      <w:tr w:rsidR="00460EA2" w:rsidRPr="00460EA2" w14:paraId="019071A3" w14:textId="77777777" w:rsidTr="00EB0429">
        <w:trPr>
          <w:trHeight w:val="570"/>
        </w:trPr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7F7B0D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2C19 LOF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A0847A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072598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26.7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3A19ED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 (73.3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016D8A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D43C2C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15332E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596BB0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852212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78CBEE" w14:textId="60531A22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2%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343690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90%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1E08A1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80%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3DEBEB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40%</w:t>
            </w:r>
          </w:p>
        </w:tc>
      </w:tr>
      <w:tr w:rsidR="00460EA2" w:rsidRPr="00460EA2" w14:paraId="74A4D8E5" w14:textId="77777777" w:rsidTr="00EB0429">
        <w:trPr>
          <w:trHeight w:val="570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436D6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2C19 non-LOF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86133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59C01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12.5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EDCF2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 (87.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EF479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5A783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83977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13AC9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8FF79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D7F41" w14:textId="2CC7AF7E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1%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7A03B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70%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AB314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00%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4D039" w14:textId="77777777" w:rsidR="00460EA2" w:rsidRPr="00460EA2" w:rsidRDefault="00460EA2" w:rsidP="006411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0E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00%</w:t>
            </w:r>
          </w:p>
        </w:tc>
      </w:tr>
    </w:tbl>
    <w:p w14:paraId="6E4A74F4" w14:textId="47AF3FAF" w:rsidR="001F67B3" w:rsidRDefault="00EB0429" w:rsidP="00FF14C2">
      <w:pPr>
        <w:rPr>
          <w:rFonts w:ascii="Times New Roman" w:hAnsi="Times New Roman" w:cs="Times New Roman"/>
          <w:szCs w:val="21"/>
        </w:rPr>
      </w:pPr>
      <w:r w:rsidRPr="00EB0429">
        <w:rPr>
          <w:rFonts w:ascii="Times New Roman" w:hAnsi="Times New Roman" w:cs="Times New Roman"/>
          <w:szCs w:val="21"/>
        </w:rPr>
        <w:t xml:space="preserve">Abbreviations: CYP2C19, cytochrome P450 family 2 subfamily C member 19; LOF, loss-of-function; MACCE, major adverse cardiac and cerebrovascular events; </w:t>
      </w:r>
      <w:proofErr w:type="spellStart"/>
      <w:r w:rsidRPr="00EB0429">
        <w:rPr>
          <w:rFonts w:ascii="Times New Roman" w:hAnsi="Times New Roman" w:cs="Times New Roman"/>
          <w:szCs w:val="21"/>
        </w:rPr>
        <w:t>mo</w:t>
      </w:r>
      <w:proofErr w:type="spellEnd"/>
      <w:r w:rsidRPr="00EB0429">
        <w:rPr>
          <w:rFonts w:ascii="Times New Roman" w:hAnsi="Times New Roman" w:cs="Times New Roman"/>
          <w:szCs w:val="21"/>
        </w:rPr>
        <w:t>, months.</w:t>
      </w:r>
    </w:p>
    <w:p w14:paraId="292AF79D" w14:textId="77777777" w:rsidR="001F67B3" w:rsidRDefault="001F67B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06A101C" w14:textId="77777777" w:rsidR="001F67B3" w:rsidRPr="00CA6D79" w:rsidRDefault="001F67B3" w:rsidP="001F67B3">
      <w:pPr>
        <w:rPr>
          <w:rFonts w:ascii="Times New Roman" w:hAnsi="Times New Roman" w:cs="Times New Roman"/>
          <w:szCs w:val="21"/>
        </w:rPr>
      </w:pPr>
      <w:r w:rsidRPr="00CA6D79">
        <w:rPr>
          <w:rFonts w:ascii="Times New Roman" w:hAnsi="Times New Roman" w:cs="Times New Roman"/>
          <w:szCs w:val="21"/>
        </w:rPr>
        <w:lastRenderedPageBreak/>
        <w:t>Supplementary Table S</w:t>
      </w:r>
      <w:r>
        <w:rPr>
          <w:rFonts w:ascii="Times New Roman" w:hAnsi="Times New Roman" w:cs="Times New Roman" w:hint="eastAsia"/>
          <w:szCs w:val="21"/>
        </w:rPr>
        <w:t>3</w:t>
      </w:r>
      <w:r w:rsidRPr="00CA6D79">
        <w:rPr>
          <w:rFonts w:ascii="Times New Roman" w:hAnsi="Times New Roman" w:cs="Times New Roman"/>
          <w:szCs w:val="21"/>
        </w:rPr>
        <w:t>. Sensitivity analyses for the multivariable Cox model of time to first MACC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1040"/>
        <w:gridCol w:w="873"/>
        <w:gridCol w:w="1344"/>
        <w:gridCol w:w="1354"/>
        <w:gridCol w:w="1358"/>
        <w:gridCol w:w="1379"/>
        <w:gridCol w:w="1770"/>
        <w:gridCol w:w="1298"/>
        <w:gridCol w:w="1612"/>
      </w:tblGrid>
      <w:tr w:rsidR="001F67B3" w:rsidRPr="001F67B3" w14:paraId="4EDE3F64" w14:textId="77777777" w:rsidTr="009458E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F8E65A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Analysis 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A9DEFD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Sample size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DC7702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Event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CE8588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Age (per 10y) HR (95% CI),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E58B45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Diabetes HR (95% CI),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1CC03D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eGFR (per 10) HR (95% CI),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07CCC2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LVEF (per 5%) HR (95% CI),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471E33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Total stent length (per 10mm) HR (95% CI),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5E3755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TIMI&lt;3 HR (95% CI),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7DA98C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  <w:lang w:val="fr-FR"/>
              </w:rPr>
            </w:pPr>
            <w:r w:rsidRPr="00CA6D79">
              <w:rPr>
                <w:rFonts w:ascii="Times New Roman" w:hAnsi="Times New Roman" w:cs="Times New Roman"/>
                <w:szCs w:val="21"/>
                <w:lang w:val="fr-FR"/>
              </w:rPr>
              <w:t>CYP2C19 LOF HR (95% CI), P</w:t>
            </w:r>
          </w:p>
        </w:tc>
      </w:tr>
      <w:tr w:rsidR="001F67B3" w:rsidRPr="00CA6D79" w14:paraId="29B6C07E" w14:textId="77777777" w:rsidTr="009458ED">
        <w:tc>
          <w:tcPr>
            <w:tcW w:w="0" w:type="auto"/>
            <w:tcBorders>
              <w:top w:val="single" w:sz="4" w:space="0" w:color="auto"/>
            </w:tcBorders>
          </w:tcPr>
          <w:p w14:paraId="3F32CFF2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Primary analysis (complete-case Cox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6050FB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0F6D65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4AF15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36 (1.07–1.73), 0.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1D87FA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62 (1.01–2.61), 0.0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F6695F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0.79 (0.68–0.92), 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53C67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0.84 (0.73–0.97), 0.0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5AFB8E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15 (1.05–1.26), 0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716301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2.28 (1.09–4.76), 0.0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F01733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74 (1.10–2.75), 0.018</w:t>
            </w:r>
          </w:p>
        </w:tc>
      </w:tr>
      <w:tr w:rsidR="001F67B3" w:rsidRPr="00CA6D79" w14:paraId="5A18B9F9" w14:textId="77777777" w:rsidTr="009458ED">
        <w:tc>
          <w:tcPr>
            <w:tcW w:w="0" w:type="auto"/>
          </w:tcPr>
          <w:p w14:paraId="630367C1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Exclude early discontinuation/switching of DAPT within 30 days*</w:t>
            </w:r>
          </w:p>
        </w:tc>
        <w:tc>
          <w:tcPr>
            <w:tcW w:w="0" w:type="auto"/>
          </w:tcPr>
          <w:p w14:paraId="14B049FB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0" w:type="auto"/>
          </w:tcPr>
          <w:p w14:paraId="4A12E71E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</w:tcPr>
          <w:p w14:paraId="523947EF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34 (1.04–1.72), 0.023</w:t>
            </w:r>
          </w:p>
        </w:tc>
        <w:tc>
          <w:tcPr>
            <w:tcW w:w="0" w:type="auto"/>
          </w:tcPr>
          <w:p w14:paraId="7A897416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59 (0.96–2.64), 0.071</w:t>
            </w:r>
          </w:p>
        </w:tc>
        <w:tc>
          <w:tcPr>
            <w:tcW w:w="0" w:type="auto"/>
          </w:tcPr>
          <w:p w14:paraId="06376F26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0.80 (0.68–0.94), 0.007</w:t>
            </w:r>
          </w:p>
        </w:tc>
        <w:tc>
          <w:tcPr>
            <w:tcW w:w="0" w:type="auto"/>
          </w:tcPr>
          <w:p w14:paraId="17AFC1B9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0.85 (0.73–0.99), 0.033</w:t>
            </w:r>
          </w:p>
        </w:tc>
        <w:tc>
          <w:tcPr>
            <w:tcW w:w="0" w:type="auto"/>
          </w:tcPr>
          <w:p w14:paraId="4CA7A388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14 (1.03–1.26), 0.010</w:t>
            </w:r>
          </w:p>
        </w:tc>
        <w:tc>
          <w:tcPr>
            <w:tcW w:w="0" w:type="auto"/>
          </w:tcPr>
          <w:p w14:paraId="563983A1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2.20 (1.00–4.85), 0.049</w:t>
            </w:r>
          </w:p>
        </w:tc>
        <w:tc>
          <w:tcPr>
            <w:tcW w:w="0" w:type="auto"/>
          </w:tcPr>
          <w:p w14:paraId="777B8E8D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69 (1.05–2.73), 0.031</w:t>
            </w:r>
          </w:p>
        </w:tc>
      </w:tr>
      <w:tr w:rsidR="001F67B3" w:rsidRPr="00CA6D79" w14:paraId="194C8101" w14:textId="77777777" w:rsidTr="009458ED">
        <w:tc>
          <w:tcPr>
            <w:tcW w:w="0" w:type="auto"/>
          </w:tcPr>
          <w:p w14:paraId="01A35DF4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Exclude patients lost to follow-up†</w:t>
            </w:r>
          </w:p>
        </w:tc>
        <w:tc>
          <w:tcPr>
            <w:tcW w:w="0" w:type="auto"/>
          </w:tcPr>
          <w:p w14:paraId="7357FA9B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0" w:type="auto"/>
          </w:tcPr>
          <w:p w14:paraId="11360985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</w:tcPr>
          <w:p w14:paraId="6117E00C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37 (1.07–1.75), 0.011</w:t>
            </w:r>
          </w:p>
        </w:tc>
        <w:tc>
          <w:tcPr>
            <w:tcW w:w="0" w:type="auto"/>
          </w:tcPr>
          <w:p w14:paraId="6BFB170E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64 (1.01–2.66), 0.044</w:t>
            </w:r>
          </w:p>
        </w:tc>
        <w:tc>
          <w:tcPr>
            <w:tcW w:w="0" w:type="auto"/>
          </w:tcPr>
          <w:p w14:paraId="1AB0671A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0.78 (0.67–0.91), 0.002</w:t>
            </w:r>
          </w:p>
        </w:tc>
        <w:tc>
          <w:tcPr>
            <w:tcW w:w="0" w:type="auto"/>
          </w:tcPr>
          <w:p w14:paraId="7C702363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0.83 (0.72–0.96), 0.014</w:t>
            </w:r>
          </w:p>
        </w:tc>
        <w:tc>
          <w:tcPr>
            <w:tcW w:w="0" w:type="auto"/>
          </w:tcPr>
          <w:p w14:paraId="750A9016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16 (1.05–1.27), 0.002</w:t>
            </w:r>
          </w:p>
        </w:tc>
        <w:tc>
          <w:tcPr>
            <w:tcW w:w="0" w:type="auto"/>
          </w:tcPr>
          <w:p w14:paraId="31469766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2.31 (1.10–4.86), 0.027</w:t>
            </w:r>
          </w:p>
        </w:tc>
        <w:tc>
          <w:tcPr>
            <w:tcW w:w="0" w:type="auto"/>
          </w:tcPr>
          <w:p w14:paraId="7C2B042F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76 (1.11–2.80), 0.016</w:t>
            </w:r>
          </w:p>
        </w:tc>
      </w:tr>
      <w:tr w:rsidR="001F67B3" w:rsidRPr="00CA6D79" w14:paraId="42D83B00" w14:textId="77777777" w:rsidTr="009458ED">
        <w:tc>
          <w:tcPr>
            <w:tcW w:w="0" w:type="auto"/>
          </w:tcPr>
          <w:p w14:paraId="26FDB5A4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Multiple imputation (MI) for missing covariates‡</w:t>
            </w:r>
          </w:p>
        </w:tc>
        <w:tc>
          <w:tcPr>
            <w:tcW w:w="0" w:type="auto"/>
          </w:tcPr>
          <w:p w14:paraId="6E2E29D8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0" w:type="auto"/>
          </w:tcPr>
          <w:p w14:paraId="7C08386E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</w:tcPr>
          <w:p w14:paraId="6269C2A1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35 (1.06–1.72), 0.016</w:t>
            </w:r>
          </w:p>
        </w:tc>
        <w:tc>
          <w:tcPr>
            <w:tcW w:w="0" w:type="auto"/>
          </w:tcPr>
          <w:p w14:paraId="0E5C7F45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60 (1.00–2.57), 0.049</w:t>
            </w:r>
          </w:p>
        </w:tc>
        <w:tc>
          <w:tcPr>
            <w:tcW w:w="0" w:type="auto"/>
          </w:tcPr>
          <w:p w14:paraId="0D8B394F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0.80 (0.69–0.93), 0.003</w:t>
            </w:r>
          </w:p>
        </w:tc>
        <w:tc>
          <w:tcPr>
            <w:tcW w:w="0" w:type="auto"/>
          </w:tcPr>
          <w:p w14:paraId="31224ADD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0.85 (0.74–0.97), 0.019</w:t>
            </w:r>
          </w:p>
        </w:tc>
        <w:tc>
          <w:tcPr>
            <w:tcW w:w="0" w:type="auto"/>
          </w:tcPr>
          <w:p w14:paraId="0B9EDED9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15 (1.05–1.25), 0.002</w:t>
            </w:r>
          </w:p>
        </w:tc>
        <w:tc>
          <w:tcPr>
            <w:tcW w:w="0" w:type="auto"/>
          </w:tcPr>
          <w:p w14:paraId="68D7E726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2.24 (1.08–4.66), 0.030</w:t>
            </w:r>
          </w:p>
        </w:tc>
        <w:tc>
          <w:tcPr>
            <w:tcW w:w="0" w:type="auto"/>
          </w:tcPr>
          <w:p w14:paraId="3DCB7F1C" w14:textId="77777777" w:rsidR="001F67B3" w:rsidRPr="00CA6D79" w:rsidRDefault="001F67B3" w:rsidP="009458ED">
            <w:pPr>
              <w:rPr>
                <w:rFonts w:ascii="Times New Roman" w:hAnsi="Times New Roman" w:cs="Times New Roman"/>
                <w:szCs w:val="21"/>
              </w:rPr>
            </w:pPr>
            <w:r w:rsidRPr="00CA6D79">
              <w:rPr>
                <w:rFonts w:ascii="Times New Roman" w:hAnsi="Times New Roman" w:cs="Times New Roman"/>
                <w:szCs w:val="21"/>
              </w:rPr>
              <w:t>1.72 (1.10–2.70), 0.017</w:t>
            </w:r>
          </w:p>
        </w:tc>
      </w:tr>
    </w:tbl>
    <w:p w14:paraId="7C5C4311" w14:textId="77777777" w:rsidR="001F67B3" w:rsidRPr="00CA6D79" w:rsidRDefault="001F67B3" w:rsidP="001F67B3">
      <w:pPr>
        <w:rPr>
          <w:rFonts w:ascii="Times New Roman" w:hAnsi="Times New Roman" w:cs="Times New Roman"/>
          <w:szCs w:val="21"/>
        </w:rPr>
      </w:pPr>
      <w:r w:rsidRPr="00CA6D79">
        <w:rPr>
          <w:rFonts w:ascii="Times New Roman" w:hAnsi="Times New Roman" w:cs="Times New Roman"/>
          <w:szCs w:val="21"/>
        </w:rPr>
        <w:t>* Early DAPT change was defined as discontinuation of either antiplatelet agent or switching to an alternative P2Y12 inhibitor within 30 days after the index PCI.</w:t>
      </w:r>
    </w:p>
    <w:p w14:paraId="7A85DBBB" w14:textId="77777777" w:rsidR="001F67B3" w:rsidRPr="00CA6D79" w:rsidRDefault="001F67B3" w:rsidP="001F67B3">
      <w:pPr>
        <w:rPr>
          <w:rFonts w:ascii="Times New Roman" w:hAnsi="Times New Roman" w:cs="Times New Roman"/>
          <w:szCs w:val="21"/>
        </w:rPr>
      </w:pPr>
      <w:r w:rsidRPr="00CA6D79">
        <w:rPr>
          <w:rFonts w:ascii="Times New Roman" w:hAnsi="Times New Roman" w:cs="Times New Roman"/>
          <w:szCs w:val="21"/>
        </w:rPr>
        <w:t>† This sensitivity analysis excluded the 8 patients who were lost to follow-up. No MACCE was documented in these patients before the date of last confirmed contact; therefore, the number of events remained 52 after their exclusion.</w:t>
      </w:r>
    </w:p>
    <w:p w14:paraId="7C4B9F2C" w14:textId="77777777" w:rsidR="001F67B3" w:rsidRPr="00CA6D79" w:rsidRDefault="001F67B3" w:rsidP="001F67B3">
      <w:pPr>
        <w:rPr>
          <w:rFonts w:ascii="Times New Roman" w:hAnsi="Times New Roman" w:cs="Times New Roman"/>
          <w:szCs w:val="21"/>
        </w:rPr>
      </w:pPr>
      <w:r w:rsidRPr="00CA6D79">
        <w:rPr>
          <w:rFonts w:ascii="Times New Roman" w:hAnsi="Times New Roman" w:cs="Times New Roman"/>
          <w:szCs w:val="21"/>
        </w:rPr>
        <w:t xml:space="preserve">‡ MI was performed using multiple </w:t>
      </w:r>
      <w:proofErr w:type="gramStart"/>
      <w:r w:rsidRPr="00CA6D79">
        <w:rPr>
          <w:rFonts w:ascii="Times New Roman" w:hAnsi="Times New Roman" w:cs="Times New Roman"/>
          <w:szCs w:val="21"/>
        </w:rPr>
        <w:t>imputation</w:t>
      </w:r>
      <w:proofErr w:type="gramEnd"/>
      <w:r w:rsidRPr="00CA6D79">
        <w:rPr>
          <w:rFonts w:ascii="Times New Roman" w:hAnsi="Times New Roman" w:cs="Times New Roman"/>
          <w:szCs w:val="21"/>
        </w:rPr>
        <w:t xml:space="preserve"> by chained equations (m=20 imputations). The imputation model included follow-up time, event indicator, and all candidate covariates; pooled estimates were obtained using Rubin’s rules.</w:t>
      </w:r>
    </w:p>
    <w:p w14:paraId="1FA99469" w14:textId="0F5F5156" w:rsidR="00460EA2" w:rsidRPr="001F67B3" w:rsidRDefault="001F67B3" w:rsidP="001F67B3">
      <w:pPr>
        <w:rPr>
          <w:rFonts w:ascii="Times New Roman" w:hAnsi="Times New Roman" w:cs="Times New Roman" w:hint="eastAsia"/>
          <w:szCs w:val="21"/>
        </w:rPr>
      </w:pPr>
      <w:r w:rsidRPr="00CA6D79">
        <w:rPr>
          <w:rFonts w:ascii="Times New Roman" w:hAnsi="Times New Roman" w:cs="Times New Roman"/>
          <w:szCs w:val="21"/>
        </w:rPr>
        <w:t>Abbreviations: MACCE, major adverse cardiac and cerebrovascular events; HR, hazard ratio; CI, confidence interval; DAPT, dual antiplatelet therapy; MI, multiple imputation; PCI, percutaneous coronary intervention; eGFR, estimated glomerular filtration rate; LVEF, left ventricular ejection fraction; TIMI, Thrombolysis In Myocardial Infarction; LOF, loss-of-function.</w:t>
      </w:r>
    </w:p>
    <w:sectPr w:rsidR="00460EA2" w:rsidRPr="001F67B3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A81E4" w14:textId="77777777" w:rsidR="00AB09C1" w:rsidRDefault="00AB09C1" w:rsidP="0098757A">
      <w:pPr>
        <w:rPr>
          <w:rFonts w:hint="eastAsia"/>
        </w:rPr>
      </w:pPr>
      <w:r>
        <w:separator/>
      </w:r>
    </w:p>
  </w:endnote>
  <w:endnote w:type="continuationSeparator" w:id="0">
    <w:p w14:paraId="4C2EAC43" w14:textId="77777777" w:rsidR="00AB09C1" w:rsidRDefault="00AB09C1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7C1A2B" w14:textId="77777777" w:rsidR="00AB09C1" w:rsidRDefault="00AB09C1" w:rsidP="0098757A">
      <w:pPr>
        <w:rPr>
          <w:rFonts w:hint="eastAsia"/>
        </w:rPr>
      </w:pPr>
      <w:r>
        <w:separator/>
      </w:r>
    </w:p>
  </w:footnote>
  <w:footnote w:type="continuationSeparator" w:id="0">
    <w:p w14:paraId="7599BEDC" w14:textId="77777777" w:rsidR="00AB09C1" w:rsidRDefault="00AB09C1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0A6142"/>
    <w:rsid w:val="000B5248"/>
    <w:rsid w:val="001F67B3"/>
    <w:rsid w:val="00207C21"/>
    <w:rsid w:val="00261EA2"/>
    <w:rsid w:val="002A2926"/>
    <w:rsid w:val="00327422"/>
    <w:rsid w:val="00392EE0"/>
    <w:rsid w:val="003A7A50"/>
    <w:rsid w:val="00420F55"/>
    <w:rsid w:val="004373A0"/>
    <w:rsid w:val="00460EA2"/>
    <w:rsid w:val="00524A1F"/>
    <w:rsid w:val="00565CF5"/>
    <w:rsid w:val="00587D44"/>
    <w:rsid w:val="005E55E9"/>
    <w:rsid w:val="006277AC"/>
    <w:rsid w:val="006411F4"/>
    <w:rsid w:val="007B7FDF"/>
    <w:rsid w:val="007D72B2"/>
    <w:rsid w:val="007F360E"/>
    <w:rsid w:val="0080193C"/>
    <w:rsid w:val="008511C0"/>
    <w:rsid w:val="00887A22"/>
    <w:rsid w:val="00896A6E"/>
    <w:rsid w:val="008B5011"/>
    <w:rsid w:val="008F78F1"/>
    <w:rsid w:val="0094566D"/>
    <w:rsid w:val="0098757A"/>
    <w:rsid w:val="009A29BB"/>
    <w:rsid w:val="009C7E55"/>
    <w:rsid w:val="00A1073C"/>
    <w:rsid w:val="00A14AB1"/>
    <w:rsid w:val="00A32F0E"/>
    <w:rsid w:val="00A34637"/>
    <w:rsid w:val="00A579A5"/>
    <w:rsid w:val="00AB09C1"/>
    <w:rsid w:val="00AB2857"/>
    <w:rsid w:val="00B13A92"/>
    <w:rsid w:val="00B16CAE"/>
    <w:rsid w:val="00B31F70"/>
    <w:rsid w:val="00B47DD0"/>
    <w:rsid w:val="00B53A33"/>
    <w:rsid w:val="00B547BD"/>
    <w:rsid w:val="00C05B3C"/>
    <w:rsid w:val="00CA6D79"/>
    <w:rsid w:val="00D936C5"/>
    <w:rsid w:val="00DE7F03"/>
    <w:rsid w:val="00E176EF"/>
    <w:rsid w:val="00EB0429"/>
    <w:rsid w:val="00EB5981"/>
    <w:rsid w:val="00ED34A2"/>
    <w:rsid w:val="00FB54C7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0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0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647</Words>
  <Characters>3691</Characters>
  <DocSecurity>0</DocSecurity>
  <Lines>30</Lines>
  <Paragraphs>8</Paragraphs>
  <ScaleCrop>false</ScaleCrop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dcterms:created xsi:type="dcterms:W3CDTF">2023-02-20T07:38:00Z</dcterms:created>
  <dcterms:modified xsi:type="dcterms:W3CDTF">2026-05-04T07:46:00Z</dcterms:modified>
</cp:coreProperties>
</file>